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43B" w:rsidRPr="00484DBD" w:rsidRDefault="00D7043B" w:rsidP="00D7043B">
      <w:pPr>
        <w:spacing w:line="480" w:lineRule="auto"/>
        <w:rPr>
          <w:rFonts w:ascii="Times New Roman" w:hAnsi="Times New Roman" w:cs="Times New Roman"/>
          <w:b/>
        </w:rPr>
      </w:pPr>
      <w:r w:rsidRPr="00484DBD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484DBD">
        <w:rPr>
          <w:rFonts w:ascii="Times New Roman" w:hAnsi="Times New Roman" w:cs="Times New Roman"/>
          <w:b/>
        </w:rPr>
        <w:t>: Method S1</w:t>
      </w:r>
    </w:p>
    <w:p w:rsidR="00D7043B" w:rsidRPr="00484DBD" w:rsidRDefault="00D7043B" w:rsidP="00D7043B">
      <w:pPr>
        <w:spacing w:line="480" w:lineRule="auto"/>
        <w:rPr>
          <w:rFonts w:ascii="Times New Roman" w:eastAsia="Times New Roman" w:hAnsi="Times New Roman" w:cs="Times New Roman"/>
          <w:b/>
          <w:bCs/>
          <w:iCs/>
          <w:color w:val="000000" w:themeColor="text1"/>
          <w:shd w:val="clear" w:color="auto" w:fill="FFFFFF"/>
        </w:rPr>
      </w:pPr>
      <w:r w:rsidRPr="00484DBD">
        <w:rPr>
          <w:rFonts w:ascii="Times New Roman" w:eastAsia="Times New Roman" w:hAnsi="Times New Roman" w:cs="Times New Roman"/>
          <w:b/>
          <w:bCs/>
          <w:iCs/>
          <w:color w:val="000000" w:themeColor="text1"/>
          <w:shd w:val="clear" w:color="auto" w:fill="FFFFFF"/>
        </w:rPr>
        <w:t>Virus neutralization assay</w:t>
      </w:r>
    </w:p>
    <w:p w:rsidR="00D7043B" w:rsidRPr="00396D1C" w:rsidRDefault="00D7043B" w:rsidP="00D7043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484DBD">
        <w:rPr>
          <w:rFonts w:ascii="Times New Roman" w:eastAsia="Times New Roman" w:hAnsi="Times New Roman" w:cs="Times New Roman"/>
          <w:bCs/>
          <w:iCs/>
          <w:color w:val="000000" w:themeColor="text1"/>
          <w:shd w:val="clear" w:color="auto" w:fill="FFFFFF"/>
        </w:rPr>
        <w:t xml:space="preserve">Neutralization titer of antibody solution was determined by modified method of plaque reduction neutralization test (PRNT) called as rapid fluorescent focus inhibition test (RFFIT) </w:t>
      </w:r>
      <w:r>
        <w:rPr>
          <w:rFonts w:ascii="Times New Roman" w:eastAsia="Times New Roman" w:hAnsi="Times New Roman" w:cs="Times New Roman"/>
          <w:bCs/>
          <w:iCs/>
          <w:color w:val="000000" w:themeColor="text1"/>
          <w:shd w:val="clear" w:color="auto" w:fill="FFFFFF"/>
        </w:rPr>
        <w:fldChar w:fldCharType="begin">
          <w:fldData xml:space="preserve">PEVuZE5vdGU+PENpdGU+PEF1dGhvcj5WZW5lPC9BdXRob3I+PFllYXI+MTk5ODwvWWVhcj48UmVj
TnVtPjc0ODwvUmVjTnVtPjxEaXNwbGF5VGV4dD4oMSwgMik8L0Rpc3BsYXlUZXh0PjxyZWNvcmQ+
PHJlYy1udW1iZXI+NzQ4PC9yZWMtbnVtYmVyPjxmb3JlaWduLWtleXM+PGtleSBhcHA9IkVOIiBk
Yi1pZD0id2F6cHdlZWR0c3hwOXRlYXJweHZlNTVmZHQ5NXhkd3BlYWFlIiB0aW1lc3RhbXA9IjEz
ODUwMzM0NDQiPjc0ODwva2V5PjwvZm9yZWlnbi1rZXlzPjxyZWYtdHlwZSBuYW1lPSJKb3VybmFs
IEFydGljbGUiPjE3PC9yZWYtdHlwZT48Y29udHJpYnV0b3JzPjxhdXRob3JzPjxhdXRob3I+VmVu
ZSwgUy48L2F1dGhvcj48YXV0aG9yPkhhZ2x1bmQsIE0uPC9hdXRob3I+PGF1dGhvcj5WYXBhbGFo
dGksIE8uPC9hdXRob3I+PGF1dGhvcj5MdW5ka3Zpc3QsIEEuPC9hdXRob3I+PC9hdXRob3JzPjwv
Y29udHJpYnV0b3JzPjxhdXRoLWFkZHJlc3M+U3dlZGlzaCBJbnN0aXR1dGUgZm9yIEluZmVjdGlv
dXMgRGlzZWFzZSBDb250cm9sLCBTdG9ja2hvbG0uIHNpcmtrYS52ZW5lQHNtaS5raS5zZTwvYXV0
aC1hZGRyZXNzPjx0aXRsZXM+PHRpdGxlPkEgcmFwaWQgZmx1b3Jlc2NlbnQgZm9jdXMgaW5oaWJp
dGlvbiB0ZXN0IGZvciBkZXRlY3Rpb24gb2YgbmV1dHJhbGl6aW5nIGFudGlib2RpZXMgdG8gdGlj
ay1ib3JuZSBlbmNlcGhhbGl0aXMgdmlydXM8L3RpdGxlPjxzZWNvbmRhcnktdGl0bGU+SiBWaXJv
bCBNZXRob2RzPC9zZWNvbmRhcnktdGl0bGU+PC90aXRsZXM+PHBlcmlvZGljYWw+PGZ1bGwtdGl0
bGU+SiBWaXJvbCBNZXRob2RzPC9mdWxsLXRpdGxlPjxhYmJyLTE+Sm91cm5hbCBvZiB2aXJvbG9n
aWNhbCBtZXRob2RzPC9hYmJyLTE+PC9wZXJpb2RpY2FsPjxwYWdlcz43MS01PC9wYWdlcz48dm9s
dW1lPjczPC92b2x1bWU+PG51bWJlcj4xPC9udW1iZXI+PGVkaXRpb24+MTk5OC8wOC8xNTwvZWRp
dGlvbj48a2V5d29yZHM+PGtleXdvcmQ+QW5pbWFsczwva2V5d29yZD48a2V5d29yZD5BbnRpYm9k
aWVzLCBWaXJhbC8qYmxvb2Q8L2tleXdvcmQ+PGtleXdvcmQ+Q2VyY29waXRoZWN1cyBhZXRoaW9w
czwva2V5d29yZD48a2V5d29yZD5Dcm9zcyBSZWFjdGlvbnM8L2tleXdvcmQ+PGtleXdvcmQ+RW5j
ZXBoYWxpdGlzIFZpcnVzZXMsIFRpY2stQm9ybmUvKmltbXVub2xvZ3k8L2tleXdvcmQ+PGtleXdv
cmQ+RW5jZXBoYWxpdGlzLCBUaWNrLUJvcm5lL2RpYWdub3Npcy8qaW1tdW5vbG9neTwva2V5d29y
ZD48a2V5d29yZD5Fcnl0aHJvY3l0ZXM8L2tleXdvcmQ+PGtleXdvcmQ+Rmxhdml2aXJ1cy9pbW11
bm9sb2d5PC9rZXl3b3JkPjxrZXl3b3JkPipGbHVvcmVzY2VudCBBbnRpYm9keSBUZWNobmlxdWUs
IEluZGlyZWN0PC9rZXl3b3JkPjxrZXl3b3JkPkdlZXNlPC9rZXl3b3JkPjxrZXl3b3JkPkhlbWFn
Z2x1dGluYXRpb24gSW5oaWJpdGlvbiBUZXN0czwva2V5d29yZD48a2V5d29yZD5IdW1hbnM8L2tl
eXdvcmQ+PGtleXdvcmQ+TmV1dHJhbGl6YXRpb24gVGVzdHM8L2tleXdvcmQ+PGtleXdvcmQ+UmVw
cm9kdWNpYmlsaXR5IG9mIFJlc3VsdHM8L2tleXdvcmQ+PGtleXdvcmQ+U2Vuc2l0aXZpdHkgYW5k
IFNwZWNpZmljaXR5PC9rZXl3b3JkPjxrZXl3b3JkPlZlcm8gQ2VsbHM8L2tleXdvcmQ+PGtleXdv
cmQ+VmlyYWwgUGxhcXVlIEFzc2F5PC9rZXl3b3JkPjwva2V5d29yZHM+PGRhdGVzPjx5ZWFyPjE5
OTg8L3llYXI+PHB1Yi1kYXRlcz48ZGF0ZT5KdWw8L2RhdGU+PC9wdWItZGF0ZXM+PC9kYXRlcz48
aXNibj4wMTY2LTA5MzQgKFByaW50KSYjeEQ7MDE2Ni0wOTM0IChMaW5raW5nKTwvaXNibj48YWNj
ZXNzaW9uLW51bT45NzA1MTc3PC9hY2Nlc3Npb24tbnVtPjx1cmxzPjxyZWxhdGVkLXVybHM+PHVy
bD5odHRwOi8vd3d3Lm5jYmkubmxtLm5paC5nb3YvcHVibWVkLzk3MDUxNzc8L3VybD48dXJsPmh0
dHA6Ly9hYy5lbHMtY2RuLmNvbS9TMDE2NjA5MzQ5ODAwMDQxWC8xLXMyLjAtUzAxNjYwOTM0OTgw
MDA0MVgtbWFpbi5wZGY/X3RpZD1kYzU5OWVhYy1hMGJiLTExZTQtOWYwNy0wMDAwMGFhYjBmNmIm
YW1wO2FjZG5hdD0xNDIxNzY5MTI0X2Q0NmEwNjUzZmZmODliZTc0ZWRhMDJlM2M5NjRjNmIwPC91
cmw+PC9yZWxhdGVkLXVybHM+PC91cmxzPjxlbGVjdHJvbmljLXJlc291cmNlLW51bT5TMDE2Ni0w
OTM0KDk4KTAwMDQxLVggW3BpaV08L2VsZWN0cm9uaWMtcmVzb3VyY2UtbnVtPjxsYW5ndWFnZT5l
bmc8L2xhbmd1YWdlPjwvcmVjb3JkPjwvQ2l0ZT48Q2l0ZT48QXV0aG9yPktvc3RlbnNlPC9BdXRo
b3I+PFllYXI+MjAxMjwvWWVhcj48UmVjTnVtPjk0NjwvUmVjTnVtPjxyZWNvcmQ+PHJlYy1udW1i
ZXI+OTQ2PC9yZWMtbnVtYmVyPjxmb3JlaWduLWtleXM+PGtleSBhcHA9IkVOIiBkYi1pZD0id2F6
cHdlZWR0c3hwOXRlYXJweHZlNTVmZHQ5NXhkd3BlYWFlIiB0aW1lc3RhbXA9IjE0NDE0NTI5MzQi
Pjk0Njwva2V5PjwvZm9yZWlnbi1rZXlzPjxyZWYtdHlwZSBuYW1lPSJKb3VybmFsIEFydGljbGUi
PjE3PC9yZWYtdHlwZT48Y29udHJpYnV0b3JzPjxhdXRob3JzPjxhdXRob3I+S29zdGVuc2UsIFMu
PC9hdXRob3I+PGF1dGhvcj5Nb29yZSwgUy48L2F1dGhvcj48YXV0aG9yPkNvbXBhbmplbiwgQS48
L2F1dGhvcj48YXV0aG9yPkJha2tlciwgQS4gQi48L2F1dGhvcj48YXV0aG9yPk1hcmlzc2VuLCBX
LiBFLjwvYXV0aG9yPjxhdXRob3I+dm9uIEV5YmVuLCBSLjwvYXV0aG9yPjxhdXRob3I+V2V2ZXJs
aW5nLCBHLiBKLjwvYXV0aG9yPjxhdXRob3I+SGFubG9uLCBDLjwvYXV0aG9yPjxhdXRob3I+R291
ZHNtaXQsIEouPC9hdXRob3I+PC9hdXRob3JzPjwvY29udHJpYnV0b3JzPjxhdXRoLWFkZHJlc3M+
Q3J1Y2VsbCBIb2xsYW5kIEJWLCBMZWlkZW4sIFRoZSBOZXRoZXJsYW5kcy4gc3RlZmFuLmtvc3Rl
bnNlQGNydWNlbGwuY29tPC9hdXRoLWFkZHJlc3M+PHRpdGxlcz48dGl0bGU+VmFsaWRhdGlvbiBv
ZiB0aGUgcmFwaWQgZmx1b3Jlc2NlbnQgZm9jdXMgaW5oaWJpdGlvbiB0ZXN0IGZvciByYWJpZXMg
dmlydXMtbmV1dHJhbGl6aW5nIGFudGlib2RpZXMgaW4gY2xpbmljYWwgc2FtcGxlczwvdGl0bGU+
PHNlY29uZGFyeS10aXRsZT5BbnRpbWljcm9iIEFnZW50cyBDaGVtb3RoZXI8L3NlY29uZGFyeS10
aXRsZT48L3RpdGxlcz48cGVyaW9kaWNhbD48ZnVsbC10aXRsZT5BbnRpbWljcm9iIEFnZW50cyBD
aGVtb3RoZXI8L2Z1bGwtdGl0bGU+PC9wZXJpb2RpY2FsPjxwYWdlcz4zNTI0LTMwPC9wYWdlcz48
dm9sdW1lPjU2PC92b2x1bWU+PG51bWJlcj43PC9udW1iZXI+PGtleXdvcmRzPjxrZXl3b3JkPkFu
dGlib2RpZXMsIE1vbm9jbG9uYWwvaW1tdW5vbG9neTwva2V5d29yZD48a2V5d29yZD5BbnRpYm9k
aWVzLCBOZXV0cmFsaXppbmcvKmltbXVub2xvZ3k8L2tleXdvcmQ+PGtleXdvcmQ+QW50aWJvZGll
cywgVmlyYWwvKmltbXVub2xvZ3k8L2tleXdvcmQ+PGtleXdvcmQ+Q2VsbCBMaW5lPC9rZXl3b3Jk
PjxrZXl3b3JkPkh1bWFuczwva2V5d29yZD48a2V5d29yZD5JbW11bm9nbG9idWxpbnMvaW1tdW5v
bG9neTwva2V5d29yZD48a2V5d29yZD5OZXV0cmFsaXphdGlvbiBUZXN0cy8qbWV0aG9kczwva2V5
d29yZD48a2V5d29yZD5SYWJpZXMgVmFjY2luZXMvaW1tdW5vbG9neTwva2V5d29yZD48a2V5d29y
ZD5SYWJpZXMgdmlydXMvKmltbXVub2xvZ3k8L2tleXdvcmQ+PC9rZXl3b3Jkcz48ZGF0ZXM+PHll
YXI+MjAxMjwveWVhcj48cHViLWRhdGVzPjxkYXRlPkp1bDwvZGF0ZT48L3B1Yi1kYXRlcz48L2Rh
dGVzPjxpc2JuPjEwOTgtNjU5NiAoRWxlY3Ryb25pYykmI3hEOzAwNjYtNDgwNCAoTGlua2luZyk8
L2lzYm4+PGFjY2Vzc2lvbi1udW0+MjI1NDc2Mjk8L2FjY2Vzc2lvbi1udW0+PHVybHM+PHJlbGF0
ZWQtdXJscz48dXJsPmh0dHA6Ly93d3cubmNiaS5ubG0ubmloLmdvdi9wdWJtZWQvMjI1NDc2Mjk8
L3VybD48dXJsPmh0dHA6Ly93d3cubmNiaS5ubG0ubmloLmdvdi9wbWMvYXJ0aWNsZXMvUE1DMzM5
MzQ1NS9wZGYvemFjMzUyNC5wZGY8L3VybD48L3JlbGF0ZWQtdXJscz48L3VybHM+PGN1c3RvbTI+
UE1DMzM5MzQ1NTwvY3VzdG9tMj48ZWxlY3Ryb25pYy1yZXNvdXJjZS1udW0+MTAuMTEyOC9BQUMu
MDYxNzktMTE8L2VsZWN0cm9uaWMtcmVzb3VyY2UtbnVtPjwvcmVjb3JkPjwvQ2l0ZT48L0VuZE5v
dGU+
</w:fldData>
        </w:fldChar>
      </w:r>
      <w:r>
        <w:rPr>
          <w:rFonts w:ascii="Times New Roman" w:eastAsia="Times New Roman" w:hAnsi="Times New Roman" w:cs="Times New Roman"/>
          <w:bCs/>
          <w:iCs/>
          <w:color w:val="000000" w:themeColor="text1"/>
          <w:shd w:val="clear" w:color="auto" w:fill="FFFFFF"/>
        </w:rPr>
        <w:instrText xml:space="preserve"> ADDIN EN.CITE </w:instrText>
      </w:r>
      <w:r>
        <w:rPr>
          <w:rFonts w:ascii="Times New Roman" w:eastAsia="Times New Roman" w:hAnsi="Times New Roman" w:cs="Times New Roman"/>
          <w:bCs/>
          <w:iCs/>
          <w:color w:val="000000" w:themeColor="text1"/>
          <w:shd w:val="clear" w:color="auto" w:fill="FFFFFF"/>
        </w:rPr>
        <w:fldChar w:fldCharType="begin">
          <w:fldData xml:space="preserve">PEVuZE5vdGU+PENpdGU+PEF1dGhvcj5WZW5lPC9BdXRob3I+PFllYXI+MTk5ODwvWWVhcj48UmVj
TnVtPjc0ODwvUmVjTnVtPjxEaXNwbGF5VGV4dD4oMSwgMik8L0Rpc3BsYXlUZXh0PjxyZWNvcmQ+
PHJlYy1udW1iZXI+NzQ4PC9yZWMtbnVtYmVyPjxmb3JlaWduLWtleXM+PGtleSBhcHA9IkVOIiBk
Yi1pZD0id2F6cHdlZWR0c3hwOXRlYXJweHZlNTVmZHQ5NXhkd3BlYWFlIiB0aW1lc3RhbXA9IjEz
ODUwMzM0NDQiPjc0ODwva2V5PjwvZm9yZWlnbi1rZXlzPjxyZWYtdHlwZSBuYW1lPSJKb3VybmFs
IEFydGljbGUiPjE3PC9yZWYtdHlwZT48Y29udHJpYnV0b3JzPjxhdXRob3JzPjxhdXRob3I+VmVu
ZSwgUy48L2F1dGhvcj48YXV0aG9yPkhhZ2x1bmQsIE0uPC9hdXRob3I+PGF1dGhvcj5WYXBhbGFo
dGksIE8uPC9hdXRob3I+PGF1dGhvcj5MdW5ka3Zpc3QsIEEuPC9hdXRob3I+PC9hdXRob3JzPjwv
Y29udHJpYnV0b3JzPjxhdXRoLWFkZHJlc3M+U3dlZGlzaCBJbnN0aXR1dGUgZm9yIEluZmVjdGlv
dXMgRGlzZWFzZSBDb250cm9sLCBTdG9ja2hvbG0uIHNpcmtrYS52ZW5lQHNtaS5raS5zZTwvYXV0
aC1hZGRyZXNzPjx0aXRsZXM+PHRpdGxlPkEgcmFwaWQgZmx1b3Jlc2NlbnQgZm9jdXMgaW5oaWJp
dGlvbiB0ZXN0IGZvciBkZXRlY3Rpb24gb2YgbmV1dHJhbGl6aW5nIGFudGlib2RpZXMgdG8gdGlj
ay1ib3JuZSBlbmNlcGhhbGl0aXMgdmlydXM8L3RpdGxlPjxzZWNvbmRhcnktdGl0bGU+SiBWaXJv
bCBNZXRob2RzPC9zZWNvbmRhcnktdGl0bGU+PC90aXRsZXM+PHBlcmlvZGljYWw+PGZ1bGwtdGl0
bGU+SiBWaXJvbCBNZXRob2RzPC9mdWxsLXRpdGxlPjxhYmJyLTE+Sm91cm5hbCBvZiB2aXJvbG9n
aWNhbCBtZXRob2RzPC9hYmJyLTE+PC9wZXJpb2RpY2FsPjxwYWdlcz43MS01PC9wYWdlcz48dm9s
dW1lPjczPC92b2x1bWU+PG51bWJlcj4xPC9udW1iZXI+PGVkaXRpb24+MTk5OC8wOC8xNTwvZWRp
dGlvbj48a2V5d29yZHM+PGtleXdvcmQ+QW5pbWFsczwva2V5d29yZD48a2V5d29yZD5BbnRpYm9k
aWVzLCBWaXJhbC8qYmxvb2Q8L2tleXdvcmQ+PGtleXdvcmQ+Q2VyY29waXRoZWN1cyBhZXRoaW9w
czwva2V5d29yZD48a2V5d29yZD5Dcm9zcyBSZWFjdGlvbnM8L2tleXdvcmQ+PGtleXdvcmQ+RW5j
ZXBoYWxpdGlzIFZpcnVzZXMsIFRpY2stQm9ybmUvKmltbXVub2xvZ3k8L2tleXdvcmQ+PGtleXdv
cmQ+RW5jZXBoYWxpdGlzLCBUaWNrLUJvcm5lL2RpYWdub3Npcy8qaW1tdW5vbG9neTwva2V5d29y
ZD48a2V5d29yZD5Fcnl0aHJvY3l0ZXM8L2tleXdvcmQ+PGtleXdvcmQ+Rmxhdml2aXJ1cy9pbW11
bm9sb2d5PC9rZXl3b3JkPjxrZXl3b3JkPipGbHVvcmVzY2VudCBBbnRpYm9keSBUZWNobmlxdWUs
IEluZGlyZWN0PC9rZXl3b3JkPjxrZXl3b3JkPkdlZXNlPC9rZXl3b3JkPjxrZXl3b3JkPkhlbWFn
Z2x1dGluYXRpb24gSW5oaWJpdGlvbiBUZXN0czwva2V5d29yZD48a2V5d29yZD5IdW1hbnM8L2tl
eXdvcmQ+PGtleXdvcmQ+TmV1dHJhbGl6YXRpb24gVGVzdHM8L2tleXdvcmQ+PGtleXdvcmQ+UmVw
cm9kdWNpYmlsaXR5IG9mIFJlc3VsdHM8L2tleXdvcmQ+PGtleXdvcmQ+U2Vuc2l0aXZpdHkgYW5k
IFNwZWNpZmljaXR5PC9rZXl3b3JkPjxrZXl3b3JkPlZlcm8gQ2VsbHM8L2tleXdvcmQ+PGtleXdv
cmQ+VmlyYWwgUGxhcXVlIEFzc2F5PC9rZXl3b3JkPjwva2V5d29yZHM+PGRhdGVzPjx5ZWFyPjE5
OTg8L3llYXI+PHB1Yi1kYXRlcz48ZGF0ZT5KdWw8L2RhdGU+PC9wdWItZGF0ZXM+PC9kYXRlcz48
aXNibj4wMTY2LTA5MzQgKFByaW50KSYjeEQ7MDE2Ni0wOTM0IChMaW5raW5nKTwvaXNibj48YWNj
ZXNzaW9uLW51bT45NzA1MTc3PC9hY2Nlc3Npb24tbnVtPjx1cmxzPjxyZWxhdGVkLXVybHM+PHVy
bD5odHRwOi8vd3d3Lm5jYmkubmxtLm5paC5nb3YvcHVibWVkLzk3MDUxNzc8L3VybD48dXJsPmh0
dHA6Ly9hYy5lbHMtY2RuLmNvbS9TMDE2NjA5MzQ5ODAwMDQxWC8xLXMyLjAtUzAxNjYwOTM0OTgw
MDA0MVgtbWFpbi5wZGY/X3RpZD1kYzU5OWVhYy1hMGJiLTExZTQtOWYwNy0wMDAwMGFhYjBmNmIm
YW1wO2FjZG5hdD0xNDIxNzY5MTI0X2Q0NmEwNjUzZmZmODliZTc0ZWRhMDJlM2M5NjRjNmIwPC91
cmw+PC9yZWxhdGVkLXVybHM+PC91cmxzPjxlbGVjdHJvbmljLXJlc291cmNlLW51bT5TMDE2Ni0w
OTM0KDk4KTAwMDQxLVggW3BpaV08L2VsZWN0cm9uaWMtcmVzb3VyY2UtbnVtPjxsYW5ndWFnZT5l
bmc8L2xhbmd1YWdlPjwvcmVjb3JkPjwvQ2l0ZT48Q2l0ZT48QXV0aG9yPktvc3RlbnNlPC9BdXRo
b3I+PFllYXI+MjAxMjwvWWVhcj48UmVjTnVtPjk0NjwvUmVjTnVtPjxyZWNvcmQ+PHJlYy1udW1i
ZXI+OTQ2PC9yZWMtbnVtYmVyPjxmb3JlaWduLWtleXM+PGtleSBhcHA9IkVOIiBkYi1pZD0id2F6
cHdlZWR0c3hwOXRlYXJweHZlNTVmZHQ5NXhkd3BlYWFlIiB0aW1lc3RhbXA9IjE0NDE0NTI5MzQi
Pjk0Njwva2V5PjwvZm9yZWlnbi1rZXlzPjxyZWYtdHlwZSBuYW1lPSJKb3VybmFsIEFydGljbGUi
PjE3PC9yZWYtdHlwZT48Y29udHJpYnV0b3JzPjxhdXRob3JzPjxhdXRob3I+S29zdGVuc2UsIFMu
PC9hdXRob3I+PGF1dGhvcj5Nb29yZSwgUy48L2F1dGhvcj48YXV0aG9yPkNvbXBhbmplbiwgQS48
L2F1dGhvcj48YXV0aG9yPkJha2tlciwgQS4gQi48L2F1dGhvcj48YXV0aG9yPk1hcmlzc2VuLCBX
LiBFLjwvYXV0aG9yPjxhdXRob3I+dm9uIEV5YmVuLCBSLjwvYXV0aG9yPjxhdXRob3I+V2V2ZXJs
aW5nLCBHLiBKLjwvYXV0aG9yPjxhdXRob3I+SGFubG9uLCBDLjwvYXV0aG9yPjxhdXRob3I+R291
ZHNtaXQsIEouPC9hdXRob3I+PC9hdXRob3JzPjwvY29udHJpYnV0b3JzPjxhdXRoLWFkZHJlc3M+
Q3J1Y2VsbCBIb2xsYW5kIEJWLCBMZWlkZW4sIFRoZSBOZXRoZXJsYW5kcy4gc3RlZmFuLmtvc3Rl
bnNlQGNydWNlbGwuY29tPC9hdXRoLWFkZHJlc3M+PHRpdGxlcz48dGl0bGU+VmFsaWRhdGlvbiBv
ZiB0aGUgcmFwaWQgZmx1b3Jlc2NlbnQgZm9jdXMgaW5oaWJpdGlvbiB0ZXN0IGZvciByYWJpZXMg
dmlydXMtbmV1dHJhbGl6aW5nIGFudGlib2RpZXMgaW4gY2xpbmljYWwgc2FtcGxlczwvdGl0bGU+
PHNlY29uZGFyeS10aXRsZT5BbnRpbWljcm9iIEFnZW50cyBDaGVtb3RoZXI8L3NlY29uZGFyeS10
aXRsZT48L3RpdGxlcz48cGVyaW9kaWNhbD48ZnVsbC10aXRsZT5BbnRpbWljcm9iIEFnZW50cyBD
aGVtb3RoZXI8L2Z1bGwtdGl0bGU+PC9wZXJpb2RpY2FsPjxwYWdlcz4zNTI0LTMwPC9wYWdlcz48
dm9sdW1lPjU2PC92b2x1bWU+PG51bWJlcj43PC9udW1iZXI+PGtleXdvcmRzPjxrZXl3b3JkPkFu
dGlib2RpZXMsIE1vbm9jbG9uYWwvaW1tdW5vbG9neTwva2V5d29yZD48a2V5d29yZD5BbnRpYm9k
aWVzLCBOZXV0cmFsaXppbmcvKmltbXVub2xvZ3k8L2tleXdvcmQ+PGtleXdvcmQ+QW50aWJvZGll
cywgVmlyYWwvKmltbXVub2xvZ3k8L2tleXdvcmQ+PGtleXdvcmQ+Q2VsbCBMaW5lPC9rZXl3b3Jk
PjxrZXl3b3JkPkh1bWFuczwva2V5d29yZD48a2V5d29yZD5JbW11bm9nbG9idWxpbnMvaW1tdW5v
bG9neTwva2V5d29yZD48a2V5d29yZD5OZXV0cmFsaXphdGlvbiBUZXN0cy8qbWV0aG9kczwva2V5
d29yZD48a2V5d29yZD5SYWJpZXMgVmFjY2luZXMvaW1tdW5vbG9neTwva2V5d29yZD48a2V5d29y
ZD5SYWJpZXMgdmlydXMvKmltbXVub2xvZ3k8L2tleXdvcmQ+PC9rZXl3b3Jkcz48ZGF0ZXM+PHll
YXI+MjAxMjwveWVhcj48cHViLWRhdGVzPjxkYXRlPkp1bDwvZGF0ZT48L3B1Yi1kYXRlcz48L2Rh
dGVzPjxpc2JuPjEwOTgtNjU5NiAoRWxlY3Ryb25pYykmI3hEOzAwNjYtNDgwNCAoTGlua2luZyk8
L2lzYm4+PGFjY2Vzc2lvbi1udW0+MjI1NDc2Mjk8L2FjY2Vzc2lvbi1udW0+PHVybHM+PHJlbGF0
ZWQtdXJscz48dXJsPmh0dHA6Ly93d3cubmNiaS5ubG0ubmloLmdvdi9wdWJtZWQvMjI1NDc2Mjk8
L3VybD48dXJsPmh0dHA6Ly93d3cubmNiaS5ubG0ubmloLmdvdi9wbWMvYXJ0aWNsZXMvUE1DMzM5
MzQ1NS9wZGYvemFjMzUyNC5wZGY8L3VybD48L3JlbGF0ZWQtdXJscz48L3VybHM+PGN1c3RvbTI+
UE1DMzM5MzQ1NTwvY3VzdG9tMj48ZWxlY3Ryb25pYy1yZXNvdXJjZS1udW0+MTAuMTEyOC9BQUMu
MDYxNzktMTE8L2VsZWN0cm9uaWMtcmVzb3VyY2UtbnVtPjwvcmVjb3JkPjwvQ2l0ZT48L0VuZE5v
dGU+
</w:fldData>
        </w:fldChar>
      </w:r>
      <w:r>
        <w:rPr>
          <w:rFonts w:ascii="Times New Roman" w:eastAsia="Times New Roman" w:hAnsi="Times New Roman" w:cs="Times New Roman"/>
          <w:bCs/>
          <w:iCs/>
          <w:color w:val="000000" w:themeColor="text1"/>
          <w:shd w:val="clear" w:color="auto" w:fill="FFFFFF"/>
        </w:rPr>
        <w:instrText xml:space="preserve"> ADDIN EN.CITE.DATA </w:instrText>
      </w:r>
      <w:r>
        <w:rPr>
          <w:rFonts w:ascii="Times New Roman" w:eastAsia="Times New Roman" w:hAnsi="Times New Roman" w:cs="Times New Roman"/>
          <w:bCs/>
          <w:iCs/>
          <w:color w:val="000000" w:themeColor="text1"/>
          <w:shd w:val="clear" w:color="auto" w:fill="FFFFFF"/>
        </w:rPr>
      </w:r>
      <w:r>
        <w:rPr>
          <w:rFonts w:ascii="Times New Roman" w:eastAsia="Times New Roman" w:hAnsi="Times New Roman" w:cs="Times New Roman"/>
          <w:bCs/>
          <w:iCs/>
          <w:color w:val="000000" w:themeColor="text1"/>
          <w:shd w:val="clear" w:color="auto" w:fill="FFFFFF"/>
        </w:rPr>
        <w:fldChar w:fldCharType="end"/>
      </w:r>
      <w:r>
        <w:rPr>
          <w:rFonts w:ascii="Times New Roman" w:eastAsia="Times New Roman" w:hAnsi="Times New Roman" w:cs="Times New Roman"/>
          <w:bCs/>
          <w:iCs/>
          <w:color w:val="000000" w:themeColor="text1"/>
          <w:shd w:val="clear" w:color="auto" w:fill="FFFFFF"/>
        </w:rPr>
        <w:fldChar w:fldCharType="separate"/>
      </w:r>
      <w:r>
        <w:rPr>
          <w:rFonts w:ascii="Times New Roman" w:eastAsia="Times New Roman" w:hAnsi="Times New Roman" w:cs="Times New Roman"/>
          <w:bCs/>
          <w:iCs/>
          <w:noProof/>
          <w:color w:val="000000" w:themeColor="text1"/>
          <w:shd w:val="clear" w:color="auto" w:fill="FFFFFF"/>
        </w:rPr>
        <w:t>(1, 2)</w:t>
      </w:r>
      <w:r>
        <w:rPr>
          <w:rFonts w:ascii="Times New Roman" w:eastAsia="Times New Roman" w:hAnsi="Times New Roman" w:cs="Times New Roman"/>
          <w:bCs/>
          <w:iCs/>
          <w:color w:val="000000" w:themeColor="text1"/>
          <w:shd w:val="clear" w:color="auto" w:fill="FFFFFF"/>
        </w:rPr>
        <w:fldChar w:fldCharType="end"/>
      </w:r>
      <w:r w:rsidRPr="00484DBD">
        <w:rPr>
          <w:rFonts w:ascii="Times New Roman" w:eastAsia="Times New Roman" w:hAnsi="Times New Roman" w:cs="Times New Roman"/>
          <w:bCs/>
          <w:iCs/>
          <w:color w:val="000000" w:themeColor="text1"/>
          <w:shd w:val="clear" w:color="auto" w:fill="FFFFFF"/>
        </w:rPr>
        <w:t>.</w:t>
      </w:r>
      <w:r w:rsidRPr="00484DBD">
        <w:rPr>
          <w:rFonts w:ascii="Times New Roman" w:eastAsia="Times New Roman" w:hAnsi="Times New Roman" w:cs="Times New Roman"/>
          <w:bCs/>
          <w:iCs/>
          <w:color w:val="FF0000"/>
          <w:shd w:val="clear" w:color="auto" w:fill="FFFFFF"/>
        </w:rPr>
        <w:t xml:space="preserve"> </w:t>
      </w:r>
      <w:r w:rsidRPr="00484DBD">
        <w:rPr>
          <w:rFonts w:ascii="Times New Roman" w:eastAsia="Times New Roman" w:hAnsi="Times New Roman" w:cs="Times New Roman"/>
          <w:bCs/>
          <w:iCs/>
          <w:color w:val="000000" w:themeColor="text1"/>
          <w:shd w:val="clear" w:color="auto" w:fill="FFFFFF"/>
        </w:rPr>
        <w:t xml:space="preserve">Briefly mice sera were diluted 1:10 in serum free maintenance media and heat inactivated. Sera were serially diluted and incubated with 50 FFU LGTV for 1 </w:t>
      </w:r>
      <w:proofErr w:type="spellStart"/>
      <w:r w:rsidRPr="00484DBD">
        <w:rPr>
          <w:rFonts w:ascii="Times New Roman" w:eastAsia="Times New Roman" w:hAnsi="Times New Roman" w:cs="Times New Roman"/>
          <w:bCs/>
          <w:iCs/>
          <w:color w:val="000000" w:themeColor="text1"/>
          <w:shd w:val="clear" w:color="auto" w:fill="FFFFFF"/>
        </w:rPr>
        <w:t>hr</w:t>
      </w:r>
      <w:proofErr w:type="spellEnd"/>
      <w:r w:rsidRPr="00484DBD">
        <w:rPr>
          <w:rFonts w:ascii="Times New Roman" w:eastAsia="Times New Roman" w:hAnsi="Times New Roman" w:cs="Times New Roman"/>
          <w:bCs/>
          <w:iCs/>
          <w:color w:val="000000" w:themeColor="text1"/>
          <w:shd w:val="clear" w:color="auto" w:fill="FFFFFF"/>
        </w:rPr>
        <w:t xml:space="preserve"> and focus forming assay was performed. </w:t>
      </w:r>
      <w:r w:rsidRPr="00484DBD">
        <w:rPr>
          <w:rFonts w:ascii="Times New Roman" w:eastAsia="Times New Roman" w:hAnsi="Times New Roman" w:cs="Times New Roman"/>
          <w:color w:val="000000" w:themeColor="text1"/>
        </w:rPr>
        <w:t>Neutralizing antibody titer was calculated as the reciprocal of serum dilution that gave 50% (NT</w:t>
      </w:r>
      <w:r w:rsidRPr="00484DBD">
        <w:rPr>
          <w:rFonts w:ascii="Times New Roman" w:eastAsia="Times New Roman" w:hAnsi="Times New Roman" w:cs="Times New Roman"/>
          <w:color w:val="000000" w:themeColor="text1"/>
          <w:vertAlign w:val="subscript"/>
        </w:rPr>
        <w:t>50</w:t>
      </w:r>
      <w:r w:rsidRPr="00484DBD">
        <w:rPr>
          <w:rFonts w:ascii="Times New Roman" w:eastAsia="Times New Roman" w:hAnsi="Times New Roman" w:cs="Times New Roman"/>
          <w:color w:val="000000" w:themeColor="text1"/>
        </w:rPr>
        <w:t>) reduction of the number of FFU as compared to virus control. The test was accepted if virus dose was in the range of 30-90 FFU.</w:t>
      </w:r>
    </w:p>
    <w:p w:rsidR="00D7043B" w:rsidRDefault="00D7043B"/>
    <w:p w:rsidR="00D7043B" w:rsidRDefault="00D7043B"/>
    <w:p w:rsidR="00D7043B" w:rsidRPr="00D7043B" w:rsidRDefault="00D7043B" w:rsidP="00D7043B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7043B">
        <w:t>1.</w:t>
      </w:r>
      <w:r w:rsidRPr="00D7043B">
        <w:tab/>
        <w:t>Vene S, Haglund M, Vapalahti O, Lundkvist A. A rapid fluorescent focus inhibition test for detection of neutralizing antibodies to tick-borne encephalitis virus. Journal of virological methods. 1998;73(1):71-5.</w:t>
      </w:r>
    </w:p>
    <w:p w:rsidR="00D7043B" w:rsidRPr="00D7043B" w:rsidRDefault="00D7043B" w:rsidP="00D7043B">
      <w:pPr>
        <w:pStyle w:val="EndNoteBibliography"/>
      </w:pPr>
      <w:r w:rsidRPr="00D7043B">
        <w:t>2.</w:t>
      </w:r>
      <w:r w:rsidRPr="00D7043B">
        <w:tab/>
        <w:t>Kostense S, Moore S, Companjen A, Bakker AB, Marissen WE, von Eyben R, et al. Validation of the rapid fluorescent focus inhibition test for rabies virus-neutralizing antibodies in clinical samples. Antimicrob Agents Chemother. 2012;56(7):3524-30.</w:t>
      </w:r>
    </w:p>
    <w:p w:rsidR="001A1B90" w:rsidRDefault="00D7043B">
      <w:r>
        <w:fldChar w:fldCharType="end"/>
      </w:r>
    </w:p>
    <w:sectPr w:rsidR="001A1B90" w:rsidSect="00642F44">
      <w:footerReference w:type="default" r:id="rId5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3817946"/>
      <w:docPartObj>
        <w:docPartGallery w:val="Page Numbers (Bottom of Page)"/>
        <w:docPartUnique/>
      </w:docPartObj>
    </w:sdtPr>
    <w:sdtEndPr/>
    <w:sdtContent>
      <w:p w:rsidR="00FB78E2" w:rsidRDefault="00D7043B">
        <w:pPr>
          <w:pStyle w:val="Sidfot"/>
          <w:jc w:val="right"/>
        </w:pPr>
        <w:r>
          <w:fldChar w:fldCharType="begin"/>
        </w:r>
        <w:r>
          <w:instrText>PAGE   \* MERGEFOR</w:instrText>
        </w:r>
        <w:r>
          <w:instrText>MAT</w:instrText>
        </w:r>
        <w:r>
          <w:fldChar w:fldCharType="separate"/>
        </w:r>
        <w:r w:rsidRPr="00D7043B">
          <w:rPr>
            <w:noProof/>
            <w:lang w:val="sv-SE"/>
          </w:rPr>
          <w:t>1</w:t>
        </w:r>
        <w:r>
          <w:rPr>
            <w:noProof/>
            <w:lang w:val="sv-SE"/>
          </w:rPr>
          <w:fldChar w:fldCharType="end"/>
        </w:r>
      </w:p>
    </w:sdtContent>
  </w:sdt>
  <w:p w:rsidR="00FB78E2" w:rsidRDefault="00D7043B">
    <w:pPr>
      <w:pStyle w:val="Sidfo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zpweedtsxp9tearpxve55fdt95xdwpeaae&quot;&gt;TBEV Umea Copy&lt;record-ids&gt;&lt;item&gt;748&lt;/item&gt;&lt;item&gt;946&lt;/item&gt;&lt;/record-ids&gt;&lt;/item&gt;&lt;/Libraries&gt;"/>
  </w:docVars>
  <w:rsids>
    <w:rsidRoot w:val="00D7043B"/>
    <w:rsid w:val="00067898"/>
    <w:rsid w:val="00111D4B"/>
    <w:rsid w:val="00177B40"/>
    <w:rsid w:val="001A1B90"/>
    <w:rsid w:val="00272695"/>
    <w:rsid w:val="002E0833"/>
    <w:rsid w:val="00676B26"/>
    <w:rsid w:val="00717A36"/>
    <w:rsid w:val="00B904CC"/>
    <w:rsid w:val="00BA6325"/>
    <w:rsid w:val="00D7043B"/>
    <w:rsid w:val="00D978FE"/>
    <w:rsid w:val="00E74BF0"/>
    <w:rsid w:val="00FD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6E7F73-830A-493C-BC51-B3E3B5B20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043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D7043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7043B"/>
    <w:rPr>
      <w:rFonts w:eastAsiaTheme="minorEastAsia"/>
      <w:sz w:val="24"/>
      <w:szCs w:val="24"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D7043B"/>
  </w:style>
  <w:style w:type="paragraph" w:customStyle="1" w:styleId="EndNoteBibliographyTitle">
    <w:name w:val="EndNote Bibliography Title"/>
    <w:basedOn w:val="Normal"/>
    <w:link w:val="EndNoteBibliographyTitleChar"/>
    <w:rsid w:val="00D7043B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D7043B"/>
    <w:rPr>
      <w:rFonts w:ascii="Calibri" w:eastAsiaTheme="minorEastAsia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043B"/>
    <w:rPr>
      <w:rFonts w:ascii="Calibri" w:hAnsi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D7043B"/>
    <w:rPr>
      <w:rFonts w:ascii="Calibri" w:eastAsiaTheme="minorEastAsia" w:hAnsi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3A40D7-8FE5-4DE5-A113-452E45241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Överby Wernstedt</dc:creator>
  <cp:keywords/>
  <dc:description/>
  <cp:lastModifiedBy>Anna Överby Wernstedt</cp:lastModifiedBy>
  <cp:revision>1</cp:revision>
  <dcterms:created xsi:type="dcterms:W3CDTF">2016-01-26T09:08:00Z</dcterms:created>
  <dcterms:modified xsi:type="dcterms:W3CDTF">2016-01-26T09:09:00Z</dcterms:modified>
</cp:coreProperties>
</file>